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901F4" w14:textId="77777777" w:rsidR="00AA554B" w:rsidRPr="00C55CCB" w:rsidRDefault="00AA554B" w:rsidP="00AA554B">
      <w:pPr>
        <w:rPr>
          <w:b/>
          <w:bCs/>
        </w:rPr>
      </w:pPr>
      <w:proofErr w:type="spellStart"/>
      <w:r>
        <w:rPr>
          <w:b/>
          <w:bCs/>
        </w:rPr>
        <w:t>Suppl</w:t>
      </w:r>
      <w:proofErr w:type="spellEnd"/>
      <w:r>
        <w:rPr>
          <w:b/>
          <w:bCs/>
        </w:rPr>
        <w:t xml:space="preserve"> Table 1</w:t>
      </w:r>
    </w:p>
    <w:p w14:paraId="726CEA2B" w14:textId="77777777" w:rsidR="00AA554B" w:rsidRPr="00E66E3F" w:rsidRDefault="00AA554B" w:rsidP="00AA554B">
      <w:pPr>
        <w:rPr>
          <w:sz w:val="20"/>
          <w:szCs w:val="20"/>
        </w:rPr>
      </w:pPr>
    </w:p>
    <w:tbl>
      <w:tblPr>
        <w:tblW w:w="11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98"/>
        <w:gridCol w:w="1521"/>
        <w:gridCol w:w="1672"/>
        <w:gridCol w:w="1694"/>
        <w:gridCol w:w="1847"/>
      </w:tblGrid>
      <w:tr w:rsidR="00AA554B" w:rsidRPr="00E66E3F" w14:paraId="3ED5021C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6FA0" w14:textId="77777777" w:rsidR="00AA554B" w:rsidRPr="00E66E3F" w:rsidRDefault="00AA554B" w:rsidP="00840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3EA5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achen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FA8A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ugsbur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A3541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Dresde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9F681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amburg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57F5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TU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unich</w:t>
            </w:r>
          </w:p>
        </w:tc>
      </w:tr>
      <w:tr w:rsidR="00AA554B" w:rsidRPr="00E66E3F" w14:paraId="6DFD891E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EC2AE" w14:textId="77777777" w:rsidR="00AA554B" w:rsidRPr="00E66E3F" w:rsidRDefault="00AA554B" w:rsidP="00840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41A83">
              <w:t>Number</w:t>
            </w:r>
            <w:proofErr w:type="spellEnd"/>
            <w:r w:rsidRPr="00E41A83">
              <w:t xml:space="preserve"> </w:t>
            </w:r>
            <w:proofErr w:type="spellStart"/>
            <w:r w:rsidRPr="00E41A83">
              <w:t>of</w:t>
            </w:r>
            <w:proofErr w:type="spellEnd"/>
            <w:r w:rsidRPr="00E41A83">
              <w:t xml:space="preserve"> </w:t>
            </w:r>
            <w:proofErr w:type="spellStart"/>
            <w:r w:rsidRPr="00E41A83">
              <w:t>performed</w:t>
            </w:r>
            <w:proofErr w:type="spellEnd"/>
            <w:r w:rsidRPr="00E41A83">
              <w:t xml:space="preserve"> </w:t>
            </w:r>
            <w:proofErr w:type="spellStart"/>
            <w:r w:rsidRPr="00E41A83">
              <w:t>autopsies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F488F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4408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1B594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FE453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4422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A554B" w:rsidRPr="00D5391F" w14:paraId="52D8C7F7" w14:textId="77777777" w:rsidTr="00AA554B">
        <w:trPr>
          <w:trHeight w:val="374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29A7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</w:t>
            </w:r>
            <w:r w:rsidRPr="00D5391F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r exchange rate at l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east 10 time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4B8EB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A41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F39F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1C50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0527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665B5" w14:textId="77777777" w:rsidR="00AA554B" w:rsidRPr="007A4147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A554B" w:rsidRPr="00E66E3F" w14:paraId="19D135E7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C2831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73D94">
              <w:rPr>
                <w:lang w:val="en-US"/>
              </w:rPr>
              <w:t>Air treatment system with reverse flow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EDB5B" w14:textId="77777777" w:rsidR="00AA554B" w:rsidRPr="003E3541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E3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200F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856F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F70E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84B8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077F498B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D9518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41A83">
              <w:t>mask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D79B5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FP3</w:t>
            </w: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F33C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FP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A46DE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FP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BF71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FP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61136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FP3</w:t>
            </w:r>
          </w:p>
        </w:tc>
      </w:tr>
      <w:tr w:rsidR="00AA554B" w:rsidRPr="00E66E3F" w14:paraId="37A2AF19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15F7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1A83">
              <w:t xml:space="preserve">Eye </w:t>
            </w:r>
            <w:proofErr w:type="spellStart"/>
            <w:r w:rsidRPr="00E41A83">
              <w:t>protection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6E9C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3442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99CCB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10943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D304C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3C489884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4239A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1A83">
              <w:t xml:space="preserve">Head </w:t>
            </w:r>
            <w:proofErr w:type="spellStart"/>
            <w:r w:rsidRPr="00E41A83">
              <w:t>hood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BCC3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5B62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9093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264E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73C14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4358DC4D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E435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41A83">
              <w:t>Coat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A072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EB0F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A0BF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ABACC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DDE2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64A6046E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4E77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41A83">
              <w:t>Gloves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6F290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ouble</w:t>
            </w: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5527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ouble</w:t>
            </w: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3A703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 (double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0305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 (double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A410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ouble</w:t>
            </w: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AA554B" w:rsidRPr="00E66E3F" w14:paraId="3161505B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CB4C" w14:textId="77777777" w:rsidR="00AA554B" w:rsidRPr="00973D94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73D94">
              <w:rPr>
                <w:lang w:val="en-US"/>
              </w:rPr>
              <w:t>cut-resistant synthetic mesh/Kevlar glove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80C8E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9DA4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A98A9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F5D71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08DEB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AA554B" w:rsidRPr="00E66E3F" w14:paraId="3F7828E6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80AE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1A83">
              <w:t xml:space="preserve">waterproof </w:t>
            </w:r>
            <w:proofErr w:type="spellStart"/>
            <w:r w:rsidRPr="00E41A83">
              <w:t>apron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9A4F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8F5C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57AEA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2937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F0464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7DA27571" w14:textId="77777777" w:rsidTr="00AA554B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DEB6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41A83">
              <w:t>rubber</w:t>
            </w:r>
            <w:proofErr w:type="spellEnd"/>
            <w:r w:rsidRPr="00E41A83">
              <w:t xml:space="preserve"> </w:t>
            </w:r>
            <w:proofErr w:type="spellStart"/>
            <w:r w:rsidRPr="00E41A83">
              <w:t>shoes</w:t>
            </w:r>
            <w:proofErr w:type="spellEnd"/>
            <w:r w:rsidRPr="00E41A83">
              <w:t>/</w:t>
            </w:r>
            <w:proofErr w:type="spellStart"/>
            <w:r w:rsidRPr="00E41A83">
              <w:t>boots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DE02E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2C7C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D80D7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4923F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B4211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08E17CCE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6636" w14:textId="77777777" w:rsidR="00AA554B" w:rsidRPr="00973D94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73D94">
              <w:rPr>
                <w:lang w:val="en-US"/>
              </w:rPr>
              <w:t>under PPE: surgical shirts, pants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E10B1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1F6F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66E3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9A397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5AF86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B6F16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D47934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 w:rsidR="00AA554B" w:rsidRPr="00E66E3F" w14:paraId="277BC054" w14:textId="77777777" w:rsidTr="00AA554B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DAE32" w14:textId="77777777" w:rsidR="00AA554B" w:rsidRPr="00E66E3F" w:rsidRDefault="00AA554B" w:rsidP="00840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E41A83">
              <w:t>Other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9951" w14:textId="77777777" w:rsidR="00AA554B" w:rsidRPr="00244BB1" w:rsidRDefault="00AA554B" w:rsidP="008405EF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244B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2-step procedure, organ preparation after formalin fixation </w:t>
            </w:r>
          </w:p>
          <w:p w14:paraId="6B569A81" w14:textId="77777777" w:rsidR="00AA554B" w:rsidRPr="00773E12" w:rsidRDefault="00AA554B" w:rsidP="00840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3E25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1007C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rtilage forceps for thora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</w:t>
            </w:r>
          </w:p>
          <w:p w14:paraId="5DC7183C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1007C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IQ-Air </w:t>
            </w:r>
            <w:proofErr w:type="spellStart"/>
            <w:r w:rsidRPr="00E1007C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ealthpro</w:t>
            </w:r>
            <w:proofErr w:type="spellEnd"/>
            <w:r w:rsidRPr="00E1007C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250 NE room air purifier</w:t>
            </w:r>
          </w:p>
          <w:p w14:paraId="39F9AD4F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  <w:p w14:paraId="3A7A7EAD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A7790" w14:textId="77777777" w:rsidR="00AA554B" w:rsidRPr="00663932" w:rsidRDefault="00AA554B" w:rsidP="008405EF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H</w:t>
            </w:r>
            <w:r w:rsidRPr="00663932">
              <w:rPr>
                <w:rFonts w:eastAsia="Times New Roman" w:cstheme="minorHAnsi"/>
                <w:sz w:val="20"/>
                <w:szCs w:val="20"/>
                <w:lang w:val="en-US" w:eastAsia="de-DE"/>
              </w:rPr>
              <w:t>and saw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(non-electric)</w:t>
            </w:r>
            <w:r w:rsidRPr="00663932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for skull </w:t>
            </w:r>
            <w:proofErr w:type="spellStart"/>
            <w:r w:rsidRPr="00663932">
              <w:rPr>
                <w:rFonts w:eastAsia="Times New Roman" w:cstheme="minorHAnsi"/>
                <w:sz w:val="20"/>
                <w:szCs w:val="20"/>
                <w:lang w:val="en-US" w:eastAsia="de-DE"/>
              </w:rPr>
              <w:t>trepination</w:t>
            </w:r>
            <w:proofErr w:type="spellEnd"/>
          </w:p>
          <w:p w14:paraId="11A97215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A4DE5" w14:textId="77777777" w:rsidR="00AA554B" w:rsidRPr="00E1007C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scillating saw with suction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B21DB" w14:textId="77777777" w:rsidR="00AA554B" w:rsidRPr="00E77C1D" w:rsidRDefault="00AA554B" w:rsidP="008405EF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Hand </w:t>
            </w:r>
            <w:proofErr w:type="spellStart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>drill</w:t>
            </w:r>
            <w:proofErr w:type="spellEnd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>for</w:t>
            </w:r>
            <w:proofErr w:type="spellEnd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>skull</w:t>
            </w:r>
            <w:proofErr w:type="spellEnd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>trephination</w:t>
            </w:r>
            <w:proofErr w:type="spellEnd"/>
            <w:r w:rsidRPr="00E77C1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  <w:p w14:paraId="01AEBC55" w14:textId="77777777" w:rsidR="00AA554B" w:rsidRPr="00D47934" w:rsidRDefault="00AA554B" w:rsidP="008405E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</w:tbl>
    <w:p w14:paraId="518E19E1" w14:textId="77777777" w:rsidR="00AA554B" w:rsidRPr="00D87966" w:rsidRDefault="00AA554B" w:rsidP="00AA554B">
      <w:pPr>
        <w:rPr>
          <w:sz w:val="20"/>
          <w:szCs w:val="20"/>
          <w:lang w:val="en-US"/>
        </w:rPr>
      </w:pPr>
      <w:r w:rsidRPr="00D87966">
        <w:rPr>
          <w:sz w:val="20"/>
          <w:szCs w:val="20"/>
          <w:lang w:val="en-US"/>
        </w:rPr>
        <w:t>TU = Techni</w:t>
      </w:r>
      <w:r>
        <w:rPr>
          <w:sz w:val="20"/>
          <w:szCs w:val="20"/>
          <w:lang w:val="en-US"/>
        </w:rPr>
        <w:t>cal</w:t>
      </w:r>
      <w:r w:rsidRPr="00D87966">
        <w:rPr>
          <w:sz w:val="20"/>
          <w:szCs w:val="20"/>
          <w:lang w:val="en-US"/>
        </w:rPr>
        <w:t xml:space="preserve"> </w:t>
      </w:r>
      <w:proofErr w:type="spellStart"/>
      <w:r w:rsidRPr="00D87966">
        <w:rPr>
          <w:sz w:val="20"/>
          <w:szCs w:val="20"/>
          <w:lang w:val="en-US"/>
        </w:rPr>
        <w:t>Universit</w:t>
      </w:r>
      <w:r>
        <w:rPr>
          <w:sz w:val="20"/>
          <w:szCs w:val="20"/>
          <w:lang w:val="en-US"/>
        </w:rPr>
        <w:t>iy</w:t>
      </w:r>
      <w:proofErr w:type="spellEnd"/>
      <w:r w:rsidRPr="00D87966">
        <w:rPr>
          <w:sz w:val="20"/>
          <w:szCs w:val="20"/>
          <w:lang w:val="en-US"/>
        </w:rPr>
        <w:t>, FFP = filtering facepiece, PPE = personal protective equipment,</w:t>
      </w:r>
    </w:p>
    <w:p w14:paraId="5383A288" w14:textId="77777777" w:rsidR="00AA554B" w:rsidRPr="00D87966" w:rsidRDefault="00AA554B" w:rsidP="00AA554B">
      <w:pPr>
        <w:rPr>
          <w:lang w:val="en-US"/>
        </w:rPr>
      </w:pPr>
    </w:p>
    <w:p w14:paraId="1D019793" w14:textId="77777777" w:rsidR="000A5A27" w:rsidRDefault="000A5A27">
      <w:pPr>
        <w:rPr>
          <w:b/>
          <w:bCs/>
          <w:lang w:val="en-US"/>
        </w:rPr>
      </w:pPr>
    </w:p>
    <w:p w14:paraId="4576C2B9" w14:textId="7BFF146B" w:rsidR="00AA554B" w:rsidRDefault="00AA554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3BF44FC" w14:textId="77777777" w:rsidR="00AA554B" w:rsidRDefault="00AA554B">
      <w:pPr>
        <w:rPr>
          <w:b/>
          <w:bCs/>
          <w:lang w:val="en-US"/>
        </w:rPr>
      </w:pPr>
    </w:p>
    <w:p w14:paraId="58D3745E" w14:textId="6B5AFF50" w:rsidR="00F13C9A" w:rsidRPr="008D764E" w:rsidRDefault="00E325C2">
      <w:pPr>
        <w:rPr>
          <w:b/>
          <w:bCs/>
          <w:lang w:val="en-US"/>
        </w:rPr>
      </w:pPr>
      <w:r w:rsidRPr="008D764E">
        <w:rPr>
          <w:b/>
          <w:bCs/>
          <w:lang w:val="en-US"/>
        </w:rPr>
        <w:t xml:space="preserve">Supplementary </w:t>
      </w:r>
      <w:r w:rsidR="002B771C">
        <w:rPr>
          <w:b/>
          <w:bCs/>
          <w:lang w:val="en-US"/>
        </w:rPr>
        <w:t>T</w:t>
      </w:r>
      <w:r w:rsidR="008B380C">
        <w:rPr>
          <w:b/>
          <w:bCs/>
          <w:lang w:val="en-US"/>
        </w:rPr>
        <w:t>able 2</w:t>
      </w:r>
      <w:r w:rsidRPr="008D764E">
        <w:rPr>
          <w:b/>
          <w:bCs/>
          <w:lang w:val="en-US"/>
        </w:rPr>
        <w:t xml:space="preserve">: Overview of PPE </w:t>
      </w:r>
      <w:r w:rsidR="00740F88" w:rsidRPr="008D764E">
        <w:rPr>
          <w:b/>
          <w:bCs/>
          <w:lang w:val="en-US"/>
        </w:rPr>
        <w:t>swabs</w:t>
      </w:r>
    </w:p>
    <w:tbl>
      <w:tblPr>
        <w:tblStyle w:val="Tabellenraster"/>
        <w:tblW w:w="13036" w:type="dxa"/>
        <w:tblLayout w:type="fixed"/>
        <w:tblLook w:val="04A0" w:firstRow="1" w:lastRow="0" w:firstColumn="1" w:lastColumn="0" w:noHBand="0" w:noVBand="1"/>
      </w:tblPr>
      <w:tblGrid>
        <w:gridCol w:w="1448"/>
        <w:gridCol w:w="1448"/>
        <w:gridCol w:w="1449"/>
        <w:gridCol w:w="1448"/>
        <w:gridCol w:w="1449"/>
        <w:gridCol w:w="1448"/>
        <w:gridCol w:w="1449"/>
        <w:gridCol w:w="1448"/>
        <w:gridCol w:w="1449"/>
      </w:tblGrid>
      <w:tr w:rsidR="00E325C2" w:rsidRPr="000A5A27" w14:paraId="70C39E31" w14:textId="77777777" w:rsidTr="009D2314">
        <w:tc>
          <w:tcPr>
            <w:tcW w:w="1448" w:type="dxa"/>
            <w:vAlign w:val="center"/>
          </w:tcPr>
          <w:p w14:paraId="43242A17" w14:textId="77777777" w:rsidR="00E325C2" w:rsidRPr="000A5A27" w:rsidRDefault="00E325C2" w:rsidP="001F7DD4">
            <w:pPr>
              <w:jc w:val="center"/>
              <w:rPr>
                <w:b/>
                <w:bCs/>
              </w:rPr>
            </w:pPr>
            <w:r w:rsidRPr="000A5A27">
              <w:rPr>
                <w:b/>
                <w:bCs/>
              </w:rPr>
              <w:t xml:space="preserve">Kind </w:t>
            </w:r>
            <w:proofErr w:type="spellStart"/>
            <w:r w:rsidRPr="000A5A27">
              <w:rPr>
                <w:b/>
                <w:bCs/>
              </w:rPr>
              <w:t>of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autopsy</w:t>
            </w:r>
            <w:proofErr w:type="spellEnd"/>
          </w:p>
        </w:tc>
        <w:tc>
          <w:tcPr>
            <w:tcW w:w="1448" w:type="dxa"/>
            <w:vAlign w:val="center"/>
          </w:tcPr>
          <w:p w14:paraId="5D6F9C6E" w14:textId="77777777" w:rsidR="00E325C2" w:rsidRPr="000A5A27" w:rsidRDefault="00E325C2" w:rsidP="001F7DD4">
            <w:pPr>
              <w:jc w:val="center"/>
              <w:rPr>
                <w:b/>
                <w:bCs/>
              </w:rPr>
            </w:pPr>
            <w:proofErr w:type="spellStart"/>
            <w:r w:rsidRPr="000A5A27">
              <w:rPr>
                <w:b/>
                <w:bCs/>
              </w:rPr>
              <w:t>Number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of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autopsies</w:t>
            </w:r>
            <w:proofErr w:type="spellEnd"/>
          </w:p>
        </w:tc>
        <w:tc>
          <w:tcPr>
            <w:tcW w:w="1449" w:type="dxa"/>
            <w:vAlign w:val="center"/>
          </w:tcPr>
          <w:p w14:paraId="1DD10D44" w14:textId="7777777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Number of persons tested per autopsy</w:t>
            </w:r>
          </w:p>
        </w:tc>
        <w:tc>
          <w:tcPr>
            <w:tcW w:w="1448" w:type="dxa"/>
            <w:vAlign w:val="center"/>
          </w:tcPr>
          <w:p w14:paraId="77F6B35B" w14:textId="41D3902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Number of PPE localizations tested per person</w:t>
            </w:r>
          </w:p>
        </w:tc>
        <w:tc>
          <w:tcPr>
            <w:tcW w:w="1449" w:type="dxa"/>
            <w:vAlign w:val="center"/>
          </w:tcPr>
          <w:p w14:paraId="4E4B991A" w14:textId="7777777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Number of Swaps per localization</w:t>
            </w:r>
          </w:p>
        </w:tc>
        <w:tc>
          <w:tcPr>
            <w:tcW w:w="1448" w:type="dxa"/>
            <w:vAlign w:val="center"/>
          </w:tcPr>
          <w:p w14:paraId="453D5BC7" w14:textId="7777777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Total number of swabs from PPE</w:t>
            </w:r>
          </w:p>
        </w:tc>
        <w:tc>
          <w:tcPr>
            <w:tcW w:w="1449" w:type="dxa"/>
            <w:vAlign w:val="center"/>
          </w:tcPr>
          <w:p w14:paraId="5DF6B942" w14:textId="0A124C63" w:rsidR="00E325C2" w:rsidRPr="000A5A27" w:rsidRDefault="00E325C2" w:rsidP="003B63ED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 xml:space="preserve">Total number of swabs from PPE investigated in </w:t>
            </w:r>
            <w:r w:rsidR="003B63ED" w:rsidRPr="000A5A27">
              <w:rPr>
                <w:b/>
                <w:bCs/>
                <w:lang w:val="en-US"/>
              </w:rPr>
              <w:t xml:space="preserve">real time </w:t>
            </w:r>
            <w:r w:rsidRPr="000A5A27">
              <w:rPr>
                <w:b/>
                <w:bCs/>
                <w:lang w:val="en-US"/>
              </w:rPr>
              <w:t>RT-</w:t>
            </w:r>
            <w:r w:rsidR="003B63ED" w:rsidRPr="000A5A27">
              <w:rPr>
                <w:b/>
                <w:bCs/>
                <w:lang w:val="en-US"/>
              </w:rPr>
              <w:t xml:space="preserve"> </w:t>
            </w:r>
            <w:r w:rsidRPr="000A5A27">
              <w:rPr>
                <w:b/>
                <w:bCs/>
                <w:lang w:val="en-US"/>
              </w:rPr>
              <w:t>PCR</w:t>
            </w:r>
          </w:p>
        </w:tc>
        <w:tc>
          <w:tcPr>
            <w:tcW w:w="1448" w:type="dxa"/>
            <w:vAlign w:val="center"/>
          </w:tcPr>
          <w:p w14:paraId="5D2DFC41" w14:textId="7777777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Total number of swabs stored for virus viability testing</w:t>
            </w:r>
          </w:p>
        </w:tc>
        <w:tc>
          <w:tcPr>
            <w:tcW w:w="1449" w:type="dxa"/>
            <w:vAlign w:val="center"/>
          </w:tcPr>
          <w:p w14:paraId="48333D4D" w14:textId="77777777" w:rsidR="00E325C2" w:rsidRPr="000A5A27" w:rsidRDefault="00E325C2" w:rsidP="001F7DD4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>Total number of swabs tested for virus viability</w:t>
            </w:r>
          </w:p>
        </w:tc>
      </w:tr>
      <w:tr w:rsidR="00E325C2" w:rsidRPr="000A5A27" w14:paraId="4F87E7F8" w14:textId="77777777" w:rsidTr="00514A90">
        <w:tc>
          <w:tcPr>
            <w:tcW w:w="1448" w:type="dxa"/>
            <w:vAlign w:val="center"/>
          </w:tcPr>
          <w:p w14:paraId="1B98BB3C" w14:textId="77777777" w:rsidR="00E325C2" w:rsidRPr="000A5A27" w:rsidRDefault="00E325C2" w:rsidP="00514A90">
            <w:pPr>
              <w:jc w:val="center"/>
            </w:pPr>
            <w:proofErr w:type="spellStart"/>
            <w:r w:rsidRPr="000A5A27">
              <w:t>Full</w:t>
            </w:r>
            <w:proofErr w:type="spellEnd"/>
            <w:r w:rsidRPr="000A5A27">
              <w:t xml:space="preserve"> </w:t>
            </w:r>
            <w:proofErr w:type="spellStart"/>
            <w:r w:rsidRPr="000A5A27">
              <w:t>autopsy</w:t>
            </w:r>
            <w:proofErr w:type="spellEnd"/>
          </w:p>
        </w:tc>
        <w:tc>
          <w:tcPr>
            <w:tcW w:w="1448" w:type="dxa"/>
            <w:vAlign w:val="center"/>
          </w:tcPr>
          <w:p w14:paraId="4D53A2F8" w14:textId="77777777" w:rsidR="00E325C2" w:rsidRPr="000A5A27" w:rsidRDefault="00E325C2" w:rsidP="00514A90">
            <w:pPr>
              <w:jc w:val="center"/>
            </w:pPr>
            <w:r w:rsidRPr="000A5A27">
              <w:t>11</w:t>
            </w:r>
          </w:p>
        </w:tc>
        <w:tc>
          <w:tcPr>
            <w:tcW w:w="1449" w:type="dxa"/>
            <w:vAlign w:val="center"/>
          </w:tcPr>
          <w:p w14:paraId="1C9FEA73" w14:textId="66C16BBF" w:rsidR="00E325C2" w:rsidRPr="000A5A27" w:rsidRDefault="00E325C2" w:rsidP="00514A90">
            <w:pPr>
              <w:jc w:val="center"/>
            </w:pPr>
            <w:r w:rsidRPr="000A5A27">
              <w:t>2</w:t>
            </w:r>
          </w:p>
          <w:p w14:paraId="3DF1F5E6" w14:textId="77777777" w:rsidR="00E325C2" w:rsidRPr="000A5A27" w:rsidRDefault="00E325C2" w:rsidP="00514A90">
            <w:pPr>
              <w:jc w:val="center"/>
            </w:pPr>
            <w:r w:rsidRPr="000A5A27">
              <w:t xml:space="preserve">(1 </w:t>
            </w:r>
            <w:proofErr w:type="spellStart"/>
            <w:r w:rsidRPr="000A5A27">
              <w:t>physician</w:t>
            </w:r>
            <w:proofErr w:type="spellEnd"/>
            <w:r w:rsidRPr="000A5A27">
              <w:t xml:space="preserve">, 1 </w:t>
            </w:r>
            <w:proofErr w:type="spellStart"/>
            <w:r w:rsidRPr="000A5A27">
              <w:t>technician</w:t>
            </w:r>
            <w:proofErr w:type="spellEnd"/>
            <w:r w:rsidRPr="000A5A27">
              <w:t>)</w:t>
            </w:r>
          </w:p>
        </w:tc>
        <w:tc>
          <w:tcPr>
            <w:tcW w:w="1448" w:type="dxa"/>
            <w:vAlign w:val="center"/>
          </w:tcPr>
          <w:p w14:paraId="06735445" w14:textId="77777777" w:rsidR="00E325C2" w:rsidRPr="000A5A27" w:rsidRDefault="00E325C2" w:rsidP="00514A90">
            <w:pPr>
              <w:jc w:val="center"/>
            </w:pPr>
            <w:r w:rsidRPr="000A5A27">
              <w:t>9</w:t>
            </w:r>
          </w:p>
        </w:tc>
        <w:tc>
          <w:tcPr>
            <w:tcW w:w="1449" w:type="dxa"/>
            <w:vAlign w:val="center"/>
          </w:tcPr>
          <w:p w14:paraId="11749B22" w14:textId="77777777" w:rsidR="00E325C2" w:rsidRPr="000A5A27" w:rsidRDefault="00E325C2" w:rsidP="00514A90">
            <w:pPr>
              <w:jc w:val="center"/>
            </w:pPr>
            <w:r w:rsidRPr="000A5A27">
              <w:t>2</w:t>
            </w:r>
          </w:p>
        </w:tc>
        <w:tc>
          <w:tcPr>
            <w:tcW w:w="1448" w:type="dxa"/>
            <w:vAlign w:val="center"/>
          </w:tcPr>
          <w:p w14:paraId="41702671" w14:textId="77777777" w:rsidR="00E325C2" w:rsidRPr="000A5A27" w:rsidRDefault="00E325C2" w:rsidP="00514A90">
            <w:pPr>
              <w:jc w:val="center"/>
            </w:pPr>
            <w:r w:rsidRPr="000A5A27">
              <w:t>396</w:t>
            </w:r>
          </w:p>
        </w:tc>
        <w:tc>
          <w:tcPr>
            <w:tcW w:w="1449" w:type="dxa"/>
            <w:vAlign w:val="center"/>
          </w:tcPr>
          <w:p w14:paraId="067F94A5" w14:textId="77777777" w:rsidR="00E325C2" w:rsidRPr="000A5A27" w:rsidRDefault="00E325C2" w:rsidP="00514A90">
            <w:pPr>
              <w:jc w:val="center"/>
            </w:pPr>
            <w:r w:rsidRPr="000A5A27">
              <w:t>198</w:t>
            </w:r>
          </w:p>
        </w:tc>
        <w:tc>
          <w:tcPr>
            <w:tcW w:w="1448" w:type="dxa"/>
            <w:vAlign w:val="center"/>
          </w:tcPr>
          <w:p w14:paraId="67763E61" w14:textId="77777777" w:rsidR="00E325C2" w:rsidRPr="000A5A27" w:rsidRDefault="00E325C2" w:rsidP="00514A90">
            <w:pPr>
              <w:jc w:val="center"/>
            </w:pPr>
            <w:r w:rsidRPr="000A5A27">
              <w:t>198</w:t>
            </w:r>
          </w:p>
        </w:tc>
        <w:tc>
          <w:tcPr>
            <w:tcW w:w="1449" w:type="dxa"/>
            <w:vAlign w:val="center"/>
          </w:tcPr>
          <w:p w14:paraId="7D638F0C" w14:textId="77777777" w:rsidR="00E325C2" w:rsidRPr="000A5A27" w:rsidRDefault="00023470" w:rsidP="00514A90">
            <w:pPr>
              <w:jc w:val="center"/>
              <w:rPr>
                <w:lang w:val="en-US"/>
              </w:rPr>
            </w:pPr>
            <w:r w:rsidRPr="000A5A27">
              <w:rPr>
                <w:lang w:val="en-US"/>
              </w:rPr>
              <w:t>41 (Pre-Test PCR)</w:t>
            </w:r>
          </w:p>
          <w:p w14:paraId="3E43F12C" w14:textId="036E413B" w:rsidR="00023470" w:rsidRPr="000A5A27" w:rsidRDefault="00023470" w:rsidP="00514A90">
            <w:pPr>
              <w:jc w:val="center"/>
              <w:rPr>
                <w:lang w:val="en-US"/>
              </w:rPr>
            </w:pPr>
            <w:r w:rsidRPr="000A5A27">
              <w:rPr>
                <w:lang w:val="en-US"/>
              </w:rPr>
              <w:t>30 (final testing)</w:t>
            </w:r>
          </w:p>
        </w:tc>
      </w:tr>
      <w:tr w:rsidR="00E325C2" w:rsidRPr="000A5A27" w14:paraId="0708E4E1" w14:textId="77777777" w:rsidTr="00514A90">
        <w:tc>
          <w:tcPr>
            <w:tcW w:w="1448" w:type="dxa"/>
            <w:vAlign w:val="center"/>
          </w:tcPr>
          <w:p w14:paraId="2BDAFDC5" w14:textId="77777777" w:rsidR="00E325C2" w:rsidRPr="000A5A27" w:rsidRDefault="00E325C2" w:rsidP="00514A90">
            <w:pPr>
              <w:jc w:val="center"/>
            </w:pPr>
            <w:r w:rsidRPr="000A5A27">
              <w:t>MIA</w:t>
            </w:r>
          </w:p>
        </w:tc>
        <w:tc>
          <w:tcPr>
            <w:tcW w:w="1448" w:type="dxa"/>
            <w:vAlign w:val="center"/>
          </w:tcPr>
          <w:p w14:paraId="0B463EE5" w14:textId="77777777" w:rsidR="00E325C2" w:rsidRPr="000A5A27" w:rsidRDefault="00E325C2" w:rsidP="00514A90">
            <w:pPr>
              <w:jc w:val="center"/>
            </w:pPr>
            <w:r w:rsidRPr="000A5A27">
              <w:t>3</w:t>
            </w:r>
          </w:p>
        </w:tc>
        <w:tc>
          <w:tcPr>
            <w:tcW w:w="1449" w:type="dxa"/>
            <w:vAlign w:val="center"/>
          </w:tcPr>
          <w:p w14:paraId="20E77FE1" w14:textId="08E54408" w:rsidR="00E325C2" w:rsidRPr="000A5A27" w:rsidRDefault="003B63ED" w:rsidP="00514A90">
            <w:pPr>
              <w:jc w:val="center"/>
            </w:pPr>
            <w:r w:rsidRPr="000A5A27">
              <w:t>1 (</w:t>
            </w:r>
            <w:proofErr w:type="spellStart"/>
            <w:r w:rsidRPr="000A5A27">
              <w:t>guiding</w:t>
            </w:r>
            <w:proofErr w:type="spellEnd"/>
            <w:r w:rsidRPr="000A5A27">
              <w:t xml:space="preserve"> </w:t>
            </w:r>
            <w:proofErr w:type="spellStart"/>
            <w:r w:rsidRPr="000A5A27">
              <w:t>physician</w:t>
            </w:r>
            <w:proofErr w:type="spellEnd"/>
            <w:r w:rsidRPr="000A5A27">
              <w:t>)</w:t>
            </w:r>
          </w:p>
        </w:tc>
        <w:tc>
          <w:tcPr>
            <w:tcW w:w="1448" w:type="dxa"/>
            <w:vAlign w:val="center"/>
          </w:tcPr>
          <w:p w14:paraId="6C21A66A" w14:textId="77777777" w:rsidR="00E325C2" w:rsidRPr="000A5A27" w:rsidRDefault="00E325C2" w:rsidP="00514A90">
            <w:pPr>
              <w:jc w:val="center"/>
            </w:pPr>
            <w:r w:rsidRPr="000A5A27">
              <w:t>9</w:t>
            </w:r>
          </w:p>
        </w:tc>
        <w:tc>
          <w:tcPr>
            <w:tcW w:w="1449" w:type="dxa"/>
            <w:vAlign w:val="center"/>
          </w:tcPr>
          <w:p w14:paraId="61FA1BE1" w14:textId="77777777" w:rsidR="00E325C2" w:rsidRPr="000A5A27" w:rsidRDefault="00E325C2" w:rsidP="00514A90">
            <w:pPr>
              <w:jc w:val="center"/>
            </w:pPr>
            <w:r w:rsidRPr="000A5A27">
              <w:t>1</w:t>
            </w:r>
          </w:p>
        </w:tc>
        <w:tc>
          <w:tcPr>
            <w:tcW w:w="1448" w:type="dxa"/>
            <w:vAlign w:val="center"/>
          </w:tcPr>
          <w:p w14:paraId="530C6BD1" w14:textId="77777777" w:rsidR="00E325C2" w:rsidRPr="000A5A27" w:rsidRDefault="00E325C2" w:rsidP="00514A90">
            <w:pPr>
              <w:jc w:val="center"/>
            </w:pPr>
            <w:r w:rsidRPr="000A5A27">
              <w:t>27</w:t>
            </w:r>
          </w:p>
        </w:tc>
        <w:tc>
          <w:tcPr>
            <w:tcW w:w="1449" w:type="dxa"/>
            <w:vAlign w:val="center"/>
          </w:tcPr>
          <w:p w14:paraId="1E910C0A" w14:textId="77777777" w:rsidR="00E325C2" w:rsidRPr="000A5A27" w:rsidRDefault="00E325C2" w:rsidP="00514A90">
            <w:pPr>
              <w:jc w:val="center"/>
            </w:pPr>
            <w:r w:rsidRPr="000A5A27">
              <w:t>27</w:t>
            </w:r>
          </w:p>
        </w:tc>
        <w:tc>
          <w:tcPr>
            <w:tcW w:w="1448" w:type="dxa"/>
            <w:vAlign w:val="center"/>
          </w:tcPr>
          <w:p w14:paraId="3D87B0AD" w14:textId="77777777" w:rsidR="00E325C2" w:rsidRPr="000A5A27" w:rsidRDefault="00E325C2" w:rsidP="00514A90">
            <w:pPr>
              <w:jc w:val="center"/>
            </w:pPr>
            <w:r w:rsidRPr="000A5A27">
              <w:t>-</w:t>
            </w:r>
          </w:p>
        </w:tc>
        <w:tc>
          <w:tcPr>
            <w:tcW w:w="1449" w:type="dxa"/>
            <w:vAlign w:val="center"/>
          </w:tcPr>
          <w:p w14:paraId="1991BCE9" w14:textId="77777777" w:rsidR="00E325C2" w:rsidRPr="000A5A27" w:rsidRDefault="00E325C2" w:rsidP="00514A90">
            <w:pPr>
              <w:jc w:val="center"/>
            </w:pPr>
            <w:r w:rsidRPr="000A5A27">
              <w:t>-</w:t>
            </w:r>
          </w:p>
        </w:tc>
      </w:tr>
    </w:tbl>
    <w:p w14:paraId="7B4141FC" w14:textId="77777777" w:rsidR="00E325C2" w:rsidRPr="000A5A27" w:rsidRDefault="00E325C2"/>
    <w:p w14:paraId="118D4DDF" w14:textId="1725F4CD" w:rsidR="00E325C2" w:rsidRPr="000A5A27" w:rsidRDefault="00E325C2" w:rsidP="00E325C2">
      <w:pPr>
        <w:rPr>
          <w:b/>
          <w:bCs/>
          <w:lang w:val="en-US"/>
        </w:rPr>
      </w:pPr>
      <w:r w:rsidRPr="000A5A27">
        <w:rPr>
          <w:b/>
          <w:bCs/>
          <w:lang w:val="en-US"/>
        </w:rPr>
        <w:t xml:space="preserve">Supplementary </w:t>
      </w:r>
      <w:r w:rsidR="002B771C" w:rsidRPr="000A5A27">
        <w:rPr>
          <w:b/>
          <w:bCs/>
          <w:lang w:val="en-US"/>
        </w:rPr>
        <w:t>T</w:t>
      </w:r>
      <w:r w:rsidR="008B380C" w:rsidRPr="000A5A27">
        <w:rPr>
          <w:b/>
          <w:bCs/>
          <w:lang w:val="en-US"/>
        </w:rPr>
        <w:t>able 3</w:t>
      </w:r>
      <w:r w:rsidRPr="000A5A27">
        <w:rPr>
          <w:b/>
          <w:bCs/>
          <w:lang w:val="en-US"/>
        </w:rPr>
        <w:t xml:space="preserve">: Overview of organ </w:t>
      </w:r>
      <w:r w:rsidR="00740F88" w:rsidRPr="000A5A27">
        <w:rPr>
          <w:b/>
          <w:bCs/>
          <w:lang w:val="en-US"/>
        </w:rPr>
        <w:t>swab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  <w:gridCol w:w="1464"/>
      </w:tblGrid>
      <w:tr w:rsidR="00E325C2" w:rsidRPr="000A5A27" w14:paraId="304C936D" w14:textId="77777777" w:rsidTr="002B771C">
        <w:tc>
          <w:tcPr>
            <w:tcW w:w="1464" w:type="dxa"/>
          </w:tcPr>
          <w:p w14:paraId="74F11815" w14:textId="77777777" w:rsidR="00E325C2" w:rsidRPr="000A5A27" w:rsidRDefault="00E325C2" w:rsidP="002B771C">
            <w:pPr>
              <w:jc w:val="center"/>
              <w:rPr>
                <w:b/>
                <w:bCs/>
              </w:rPr>
            </w:pPr>
            <w:r w:rsidRPr="000A5A27">
              <w:rPr>
                <w:b/>
                <w:bCs/>
              </w:rPr>
              <w:t xml:space="preserve">Kind </w:t>
            </w:r>
            <w:proofErr w:type="spellStart"/>
            <w:r w:rsidRPr="000A5A27">
              <w:rPr>
                <w:b/>
                <w:bCs/>
              </w:rPr>
              <w:t>of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autopsy</w:t>
            </w:r>
            <w:proofErr w:type="spellEnd"/>
          </w:p>
        </w:tc>
        <w:tc>
          <w:tcPr>
            <w:tcW w:w="1464" w:type="dxa"/>
          </w:tcPr>
          <w:p w14:paraId="6035E70C" w14:textId="77777777" w:rsidR="00E325C2" w:rsidRPr="000A5A27" w:rsidRDefault="00E325C2" w:rsidP="002B771C">
            <w:pPr>
              <w:jc w:val="center"/>
              <w:rPr>
                <w:b/>
                <w:bCs/>
              </w:rPr>
            </w:pPr>
            <w:proofErr w:type="spellStart"/>
            <w:r w:rsidRPr="000A5A27">
              <w:rPr>
                <w:b/>
                <w:bCs/>
              </w:rPr>
              <w:t>Number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of</w:t>
            </w:r>
            <w:proofErr w:type="spellEnd"/>
            <w:r w:rsidRPr="000A5A27">
              <w:rPr>
                <w:b/>
                <w:bCs/>
              </w:rPr>
              <w:t xml:space="preserve"> </w:t>
            </w:r>
            <w:proofErr w:type="spellStart"/>
            <w:r w:rsidRPr="000A5A27">
              <w:rPr>
                <w:b/>
                <w:bCs/>
              </w:rPr>
              <w:t>autopsies</w:t>
            </w:r>
            <w:proofErr w:type="spellEnd"/>
          </w:p>
        </w:tc>
        <w:tc>
          <w:tcPr>
            <w:tcW w:w="1464" w:type="dxa"/>
          </w:tcPr>
          <w:p w14:paraId="0EED964C" w14:textId="50783CF9" w:rsidR="00E325C2" w:rsidRPr="000A5A27" w:rsidRDefault="00E325C2" w:rsidP="002B771C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 xml:space="preserve">Number of organ </w:t>
            </w:r>
            <w:r w:rsidR="00740F88" w:rsidRPr="000A5A27">
              <w:rPr>
                <w:b/>
                <w:bCs/>
                <w:lang w:val="en-US"/>
              </w:rPr>
              <w:t>swabs</w:t>
            </w:r>
            <w:r w:rsidRPr="000A5A27">
              <w:rPr>
                <w:b/>
                <w:bCs/>
                <w:lang w:val="en-US"/>
              </w:rPr>
              <w:t xml:space="preserve"> per autopsy</w:t>
            </w:r>
          </w:p>
        </w:tc>
        <w:tc>
          <w:tcPr>
            <w:tcW w:w="1464" w:type="dxa"/>
          </w:tcPr>
          <w:p w14:paraId="4BAB9A68" w14:textId="32555F4D" w:rsidR="00E325C2" w:rsidRPr="000A5A27" w:rsidRDefault="00E325C2" w:rsidP="002B771C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 xml:space="preserve">Total number of organ </w:t>
            </w:r>
            <w:r w:rsidR="00740F88" w:rsidRPr="000A5A27">
              <w:rPr>
                <w:b/>
                <w:bCs/>
                <w:lang w:val="en-US"/>
              </w:rPr>
              <w:t>swabs</w:t>
            </w:r>
          </w:p>
        </w:tc>
        <w:tc>
          <w:tcPr>
            <w:tcW w:w="1464" w:type="dxa"/>
          </w:tcPr>
          <w:p w14:paraId="114F557C" w14:textId="59389939" w:rsidR="00E325C2" w:rsidRPr="000A5A27" w:rsidRDefault="00E325C2" w:rsidP="002B771C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 xml:space="preserve">Total number of organ </w:t>
            </w:r>
            <w:r w:rsidR="00740F88" w:rsidRPr="000A5A27">
              <w:rPr>
                <w:b/>
                <w:bCs/>
                <w:lang w:val="en-US"/>
              </w:rPr>
              <w:t>swabs</w:t>
            </w:r>
            <w:r w:rsidRPr="000A5A27">
              <w:rPr>
                <w:b/>
                <w:bCs/>
                <w:lang w:val="en-US"/>
              </w:rPr>
              <w:t xml:space="preserve"> tested in </w:t>
            </w:r>
            <w:r w:rsidR="003B63ED" w:rsidRPr="000A5A27">
              <w:rPr>
                <w:b/>
                <w:bCs/>
                <w:lang w:val="en-US"/>
              </w:rPr>
              <w:t>real time RT- PCR</w:t>
            </w:r>
          </w:p>
        </w:tc>
        <w:tc>
          <w:tcPr>
            <w:tcW w:w="1464" w:type="dxa"/>
          </w:tcPr>
          <w:p w14:paraId="2B8F3763" w14:textId="6548750A" w:rsidR="00E325C2" w:rsidRPr="000A5A27" w:rsidRDefault="00E325C2" w:rsidP="002B771C">
            <w:pPr>
              <w:jc w:val="center"/>
              <w:rPr>
                <w:b/>
                <w:bCs/>
                <w:lang w:val="en-US"/>
              </w:rPr>
            </w:pPr>
            <w:r w:rsidRPr="000A5A27">
              <w:rPr>
                <w:b/>
                <w:bCs/>
                <w:lang w:val="en-US"/>
              </w:rPr>
              <w:t xml:space="preserve">Total number of organ </w:t>
            </w:r>
            <w:r w:rsidR="00740F88" w:rsidRPr="000A5A27">
              <w:rPr>
                <w:b/>
                <w:bCs/>
                <w:lang w:val="en-US"/>
              </w:rPr>
              <w:t>swabs</w:t>
            </w:r>
            <w:r w:rsidRPr="000A5A27">
              <w:rPr>
                <w:b/>
                <w:bCs/>
                <w:lang w:val="en-US"/>
              </w:rPr>
              <w:t xml:space="preserve"> tested for virus viability</w:t>
            </w:r>
          </w:p>
        </w:tc>
      </w:tr>
      <w:tr w:rsidR="00E325C2" w:rsidRPr="000A5A27" w14:paraId="62D5024B" w14:textId="77777777" w:rsidTr="002B771C">
        <w:tc>
          <w:tcPr>
            <w:tcW w:w="1464" w:type="dxa"/>
          </w:tcPr>
          <w:p w14:paraId="04C09ADD" w14:textId="77777777" w:rsidR="00E325C2" w:rsidRPr="000A5A27" w:rsidRDefault="00E325C2" w:rsidP="002B771C">
            <w:pPr>
              <w:jc w:val="center"/>
            </w:pPr>
            <w:proofErr w:type="spellStart"/>
            <w:r w:rsidRPr="000A5A27">
              <w:t>Full</w:t>
            </w:r>
            <w:proofErr w:type="spellEnd"/>
            <w:r w:rsidRPr="000A5A27">
              <w:t xml:space="preserve"> </w:t>
            </w:r>
            <w:proofErr w:type="spellStart"/>
            <w:r w:rsidRPr="000A5A27">
              <w:t>autopsy</w:t>
            </w:r>
            <w:proofErr w:type="spellEnd"/>
          </w:p>
        </w:tc>
        <w:tc>
          <w:tcPr>
            <w:tcW w:w="1464" w:type="dxa"/>
          </w:tcPr>
          <w:p w14:paraId="6C01B0BA" w14:textId="77777777" w:rsidR="00E325C2" w:rsidRPr="000A5A27" w:rsidRDefault="00E325C2" w:rsidP="002B771C">
            <w:pPr>
              <w:jc w:val="center"/>
            </w:pPr>
            <w:r w:rsidRPr="000A5A27">
              <w:t>11</w:t>
            </w:r>
          </w:p>
        </w:tc>
        <w:tc>
          <w:tcPr>
            <w:tcW w:w="1464" w:type="dxa"/>
          </w:tcPr>
          <w:p w14:paraId="17E5C25D" w14:textId="77777777" w:rsidR="00E325C2" w:rsidRPr="000A5A27" w:rsidRDefault="00E325C2" w:rsidP="002B771C">
            <w:pPr>
              <w:jc w:val="center"/>
            </w:pPr>
            <w:r w:rsidRPr="000A5A27">
              <w:t>2</w:t>
            </w:r>
          </w:p>
        </w:tc>
        <w:tc>
          <w:tcPr>
            <w:tcW w:w="1464" w:type="dxa"/>
          </w:tcPr>
          <w:p w14:paraId="645E27C0" w14:textId="77777777" w:rsidR="00E325C2" w:rsidRPr="000A5A27" w:rsidRDefault="00E325C2" w:rsidP="002B771C">
            <w:pPr>
              <w:jc w:val="center"/>
            </w:pPr>
            <w:r w:rsidRPr="000A5A27">
              <w:t>22</w:t>
            </w:r>
          </w:p>
        </w:tc>
        <w:tc>
          <w:tcPr>
            <w:tcW w:w="1464" w:type="dxa"/>
          </w:tcPr>
          <w:p w14:paraId="0B27D2E9" w14:textId="77777777" w:rsidR="00E325C2" w:rsidRPr="000A5A27" w:rsidRDefault="00E325C2" w:rsidP="002B771C">
            <w:pPr>
              <w:jc w:val="center"/>
            </w:pPr>
            <w:r w:rsidRPr="000A5A27">
              <w:t>11</w:t>
            </w:r>
          </w:p>
        </w:tc>
        <w:tc>
          <w:tcPr>
            <w:tcW w:w="1464" w:type="dxa"/>
          </w:tcPr>
          <w:p w14:paraId="11D2E62D" w14:textId="77777777" w:rsidR="00E325C2" w:rsidRPr="000A5A27" w:rsidRDefault="00E325C2" w:rsidP="002B771C">
            <w:pPr>
              <w:jc w:val="center"/>
            </w:pPr>
            <w:r w:rsidRPr="000A5A27">
              <w:t>11</w:t>
            </w:r>
          </w:p>
        </w:tc>
      </w:tr>
      <w:tr w:rsidR="00E325C2" w14:paraId="11E0912E" w14:textId="77777777" w:rsidTr="002B771C">
        <w:tc>
          <w:tcPr>
            <w:tcW w:w="1464" w:type="dxa"/>
          </w:tcPr>
          <w:p w14:paraId="20C5EF0F" w14:textId="77777777" w:rsidR="00E325C2" w:rsidRPr="000A5A27" w:rsidRDefault="00E325C2" w:rsidP="002B771C">
            <w:pPr>
              <w:jc w:val="center"/>
            </w:pPr>
            <w:r w:rsidRPr="000A5A27">
              <w:t>MIA</w:t>
            </w:r>
          </w:p>
        </w:tc>
        <w:tc>
          <w:tcPr>
            <w:tcW w:w="1464" w:type="dxa"/>
          </w:tcPr>
          <w:p w14:paraId="6470D6EF" w14:textId="77777777" w:rsidR="00E325C2" w:rsidRPr="000A5A27" w:rsidRDefault="00E325C2" w:rsidP="002B771C">
            <w:pPr>
              <w:jc w:val="center"/>
            </w:pPr>
            <w:r w:rsidRPr="000A5A27">
              <w:t>3</w:t>
            </w:r>
          </w:p>
        </w:tc>
        <w:tc>
          <w:tcPr>
            <w:tcW w:w="1464" w:type="dxa"/>
          </w:tcPr>
          <w:p w14:paraId="57F26969" w14:textId="77777777" w:rsidR="00E325C2" w:rsidRPr="000A5A27" w:rsidRDefault="00E325C2" w:rsidP="002B771C">
            <w:pPr>
              <w:jc w:val="center"/>
            </w:pPr>
            <w:r w:rsidRPr="000A5A27">
              <w:t>1</w:t>
            </w:r>
          </w:p>
        </w:tc>
        <w:tc>
          <w:tcPr>
            <w:tcW w:w="1464" w:type="dxa"/>
          </w:tcPr>
          <w:p w14:paraId="09C2D224" w14:textId="77777777" w:rsidR="00E325C2" w:rsidRPr="000A5A27" w:rsidRDefault="00E325C2" w:rsidP="002B771C">
            <w:pPr>
              <w:jc w:val="center"/>
            </w:pPr>
            <w:r w:rsidRPr="000A5A27">
              <w:t>3</w:t>
            </w:r>
          </w:p>
        </w:tc>
        <w:tc>
          <w:tcPr>
            <w:tcW w:w="1464" w:type="dxa"/>
          </w:tcPr>
          <w:p w14:paraId="12045F43" w14:textId="77777777" w:rsidR="00E325C2" w:rsidRPr="000A5A27" w:rsidRDefault="00E325C2" w:rsidP="002B771C">
            <w:pPr>
              <w:jc w:val="center"/>
            </w:pPr>
            <w:r w:rsidRPr="000A5A27">
              <w:t>3</w:t>
            </w:r>
          </w:p>
        </w:tc>
        <w:tc>
          <w:tcPr>
            <w:tcW w:w="1464" w:type="dxa"/>
          </w:tcPr>
          <w:p w14:paraId="4CC738F3" w14:textId="77777777" w:rsidR="00E325C2" w:rsidRPr="002B771C" w:rsidRDefault="00E325C2" w:rsidP="002B771C">
            <w:pPr>
              <w:jc w:val="center"/>
            </w:pPr>
            <w:r w:rsidRPr="000A5A27">
              <w:t>-</w:t>
            </w:r>
          </w:p>
        </w:tc>
      </w:tr>
    </w:tbl>
    <w:p w14:paraId="6F2E4F73" w14:textId="77777777" w:rsidR="00E325C2" w:rsidRPr="00E325C2" w:rsidRDefault="00E325C2">
      <w:pPr>
        <w:rPr>
          <w:lang w:val="en-US"/>
        </w:rPr>
      </w:pPr>
    </w:p>
    <w:sectPr w:rsidR="00E325C2" w:rsidRPr="00E325C2" w:rsidSect="00E325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wszCzNDI1MjAyNDBS0lEKTi0uzszPAykwqgUAPgVHiiwAAAA="/>
  </w:docVars>
  <w:rsids>
    <w:rsidRoot w:val="00E325C2"/>
    <w:rsid w:val="00023470"/>
    <w:rsid w:val="000A5A27"/>
    <w:rsid w:val="001F7DD4"/>
    <w:rsid w:val="00202DD3"/>
    <w:rsid w:val="002B771C"/>
    <w:rsid w:val="00347AC8"/>
    <w:rsid w:val="003B63ED"/>
    <w:rsid w:val="00456F60"/>
    <w:rsid w:val="00514A90"/>
    <w:rsid w:val="00740F88"/>
    <w:rsid w:val="008B380C"/>
    <w:rsid w:val="008D764E"/>
    <w:rsid w:val="009D2314"/>
    <w:rsid w:val="00AA554B"/>
    <w:rsid w:val="00B14023"/>
    <w:rsid w:val="00DE4533"/>
    <w:rsid w:val="00E3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64BDE"/>
  <w15:docId w15:val="{BA9E9FFD-B1FB-4144-89BE-4E471EB0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2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325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25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25C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25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25C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2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25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ner, Johanna</dc:creator>
  <cp:lastModifiedBy>Bruno Märkl</cp:lastModifiedBy>
  <cp:revision>4</cp:revision>
  <dcterms:created xsi:type="dcterms:W3CDTF">2021-11-07T10:23:00Z</dcterms:created>
  <dcterms:modified xsi:type="dcterms:W3CDTF">2021-11-13T16:59:00Z</dcterms:modified>
</cp:coreProperties>
</file>